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5B14" w:rsidRPr="005A5B14" w:rsidRDefault="005A5B14" w:rsidP="005A5B14">
      <w:pPr>
        <w:rPr>
          <w:rFonts w:ascii="Times New Roman" w:hAnsi="Times New Roman" w:cs="Times New Roman"/>
          <w:sz w:val="24"/>
        </w:rPr>
      </w:pPr>
      <w:r w:rsidRPr="005A5B14">
        <w:rPr>
          <w:rFonts w:ascii="Times New Roman" w:hAnsi="Times New Roman" w:cs="Times New Roman"/>
          <w:b/>
          <w:sz w:val="24"/>
        </w:rPr>
        <w:t>Table S</w:t>
      </w:r>
      <w:r w:rsidR="00D67A63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Pr="005A5B14">
        <w:rPr>
          <w:rFonts w:ascii="Times New Roman" w:hAnsi="Times New Roman" w:cs="Times New Roman"/>
          <w:b/>
          <w:sz w:val="24"/>
        </w:rPr>
        <w:t>. Morphological summary.</w:t>
      </w:r>
      <w:r w:rsidRPr="005A5B1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vers all species treated herein</w:t>
      </w:r>
      <w:r w:rsidRPr="005A5B14">
        <w:rPr>
          <w:rFonts w:ascii="Times New Roman" w:hAnsi="Times New Roman" w:cs="Times New Roman"/>
          <w:sz w:val="24"/>
        </w:rPr>
        <w:t xml:space="preserve">, divided by sex (M or F). Sample sizes are provided after the species name and sex. Abbreviations and definitions of characters: SVL (snout-vent length) – from tip of snout to anterior edge of cloaca; </w:t>
      </w:r>
      <w:proofErr w:type="spellStart"/>
      <w:r w:rsidRPr="005A5B14">
        <w:rPr>
          <w:rFonts w:ascii="Times New Roman" w:hAnsi="Times New Roman" w:cs="Times New Roman"/>
          <w:sz w:val="24"/>
        </w:rPr>
        <w:t>TailL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tail length) – from posterior edge of cloaca to tip of tail, original tails only; </w:t>
      </w:r>
      <w:proofErr w:type="spellStart"/>
      <w:r w:rsidRPr="005A5B14">
        <w:rPr>
          <w:rFonts w:ascii="Times New Roman" w:hAnsi="Times New Roman" w:cs="Times New Roman"/>
          <w:sz w:val="24"/>
        </w:rPr>
        <w:t>HeadL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head length) – measured obliquely from tip of snout to retroarticular process at edge of jaw; </w:t>
      </w:r>
      <w:proofErr w:type="spellStart"/>
      <w:r w:rsidRPr="005A5B14">
        <w:rPr>
          <w:rFonts w:ascii="Times New Roman" w:hAnsi="Times New Roman" w:cs="Times New Roman"/>
          <w:sz w:val="24"/>
        </w:rPr>
        <w:t>HeadW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head width) – measured at widest part of head between eyes and ears; </w:t>
      </w:r>
      <w:proofErr w:type="spellStart"/>
      <w:r w:rsidRPr="005A5B14">
        <w:rPr>
          <w:rFonts w:ascii="Times New Roman" w:hAnsi="Times New Roman" w:cs="Times New Roman"/>
          <w:sz w:val="24"/>
        </w:rPr>
        <w:t>HeadD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head depth) – measured between eyes and ears; </w:t>
      </w:r>
      <w:proofErr w:type="spellStart"/>
      <w:r w:rsidRPr="005A5B14">
        <w:rPr>
          <w:rFonts w:ascii="Times New Roman" w:hAnsi="Times New Roman" w:cs="Times New Roman"/>
          <w:sz w:val="24"/>
        </w:rPr>
        <w:t>OrbitL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orbit length) – measured horizontally at widest point; </w:t>
      </w:r>
      <w:proofErr w:type="spellStart"/>
      <w:r w:rsidRPr="005A5B14">
        <w:rPr>
          <w:rFonts w:ascii="Times New Roman" w:hAnsi="Times New Roman" w:cs="Times New Roman"/>
          <w:sz w:val="24"/>
        </w:rPr>
        <w:t>EyeNarL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eye to naris length) – measured obliquely from anterior corner of eye to centre of nostril; </w:t>
      </w:r>
      <w:proofErr w:type="spellStart"/>
      <w:r w:rsidRPr="005A5B14">
        <w:rPr>
          <w:rFonts w:ascii="Times New Roman" w:hAnsi="Times New Roman" w:cs="Times New Roman"/>
          <w:sz w:val="24"/>
        </w:rPr>
        <w:t>SnoutEyeL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snout to eye length) – measured obliquely from anterior corner of eye to tip of snout; </w:t>
      </w:r>
      <w:proofErr w:type="spellStart"/>
      <w:r w:rsidRPr="005A5B14">
        <w:rPr>
          <w:rFonts w:ascii="Times New Roman" w:hAnsi="Times New Roman" w:cs="Times New Roman"/>
          <w:sz w:val="24"/>
        </w:rPr>
        <w:t>InterOrbL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interorbital length) – from anterior corners of eyes; </w:t>
      </w:r>
      <w:proofErr w:type="spellStart"/>
      <w:r w:rsidRPr="005A5B14">
        <w:rPr>
          <w:rFonts w:ascii="Times New Roman" w:hAnsi="Times New Roman" w:cs="Times New Roman"/>
          <w:sz w:val="24"/>
        </w:rPr>
        <w:t>InterNarL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internarial length) – measured from centre of each nostril; </w:t>
      </w:r>
      <w:proofErr w:type="spellStart"/>
      <w:r w:rsidRPr="005A5B14">
        <w:rPr>
          <w:rFonts w:ascii="Times New Roman" w:hAnsi="Times New Roman" w:cs="Times New Roman"/>
          <w:sz w:val="24"/>
        </w:rPr>
        <w:t>LegL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leg length) – from knee to heel; </w:t>
      </w:r>
      <w:proofErr w:type="spellStart"/>
      <w:r w:rsidRPr="005A5B14">
        <w:rPr>
          <w:rFonts w:ascii="Times New Roman" w:hAnsi="Times New Roman" w:cs="Times New Roman"/>
          <w:sz w:val="24"/>
        </w:rPr>
        <w:t>SupLab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</w:t>
      </w:r>
      <w:proofErr w:type="spellStart"/>
      <w:r w:rsidRPr="005A5B14">
        <w:rPr>
          <w:rFonts w:ascii="Times New Roman" w:hAnsi="Times New Roman" w:cs="Times New Roman"/>
          <w:sz w:val="24"/>
        </w:rPr>
        <w:t>supralabials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), </w:t>
      </w:r>
      <w:proofErr w:type="spellStart"/>
      <w:r w:rsidRPr="005A5B14">
        <w:rPr>
          <w:rFonts w:ascii="Times New Roman" w:hAnsi="Times New Roman" w:cs="Times New Roman"/>
          <w:sz w:val="24"/>
        </w:rPr>
        <w:t>InfLab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(infralabials) – enlarged scales counted until size reached that of normal background scales; </w:t>
      </w:r>
      <w:proofErr w:type="spellStart"/>
      <w:r w:rsidRPr="005A5B14">
        <w:rPr>
          <w:rFonts w:ascii="Times New Roman" w:hAnsi="Times New Roman" w:cs="Times New Roman"/>
          <w:sz w:val="24"/>
        </w:rPr>
        <w:t>Internarials</w:t>
      </w:r>
      <w:proofErr w:type="spellEnd"/>
      <w:r w:rsidRPr="005A5B14">
        <w:rPr>
          <w:rFonts w:ascii="Times New Roman" w:hAnsi="Times New Roman" w:cs="Times New Roman"/>
          <w:sz w:val="24"/>
        </w:rPr>
        <w:t xml:space="preserve"> – number of small scales between enlarged </w:t>
      </w:r>
      <w:proofErr w:type="spellStart"/>
      <w:r w:rsidRPr="005A5B14">
        <w:rPr>
          <w:rFonts w:ascii="Times New Roman" w:hAnsi="Times New Roman" w:cs="Times New Roman"/>
          <w:sz w:val="24"/>
        </w:rPr>
        <w:t>supranasals</w:t>
      </w:r>
      <w:proofErr w:type="spellEnd"/>
      <w:r w:rsidRPr="005A5B14">
        <w:rPr>
          <w:rFonts w:ascii="Times New Roman" w:hAnsi="Times New Roman" w:cs="Times New Roman"/>
          <w:sz w:val="24"/>
        </w:rPr>
        <w:t>; 4TLam (fourth toe lamellae) – number of enlarged lamellae on the underside of the fourth toe; Pre-cloacal pores – number of pores anterior to cloaca in males, pore perforating centre of enlarged scales.</w:t>
      </w:r>
    </w:p>
    <w:tbl>
      <w:tblPr>
        <w:tblStyle w:val="TableGrid"/>
        <w:tblW w:w="5008" w:type="pct"/>
        <w:tblLayout w:type="fixed"/>
        <w:tblLook w:val="04A0" w:firstRow="1" w:lastRow="0" w:firstColumn="1" w:lastColumn="0" w:noHBand="0" w:noVBand="1"/>
      </w:tblPr>
      <w:tblGrid>
        <w:gridCol w:w="1671"/>
        <w:gridCol w:w="1311"/>
        <w:gridCol w:w="1311"/>
        <w:gridCol w:w="1311"/>
        <w:gridCol w:w="1311"/>
        <w:gridCol w:w="1311"/>
        <w:gridCol w:w="1311"/>
        <w:gridCol w:w="1311"/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312"/>
        <w:gridCol w:w="1287"/>
      </w:tblGrid>
      <w:tr w:rsidR="0012483A" w:rsidRPr="005A5B14" w:rsidTr="005A5B14">
        <w:tc>
          <w:tcPr>
            <w:tcW w:w="274" w:type="pct"/>
          </w:tcPr>
          <w:p w:rsidR="0012483A" w:rsidRPr="005A5B14" w:rsidRDefault="001248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886A44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. variegata</w:t>
            </w:r>
            <w:r w:rsidR="0012483A"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, 15</w:t>
            </w:r>
          </w:p>
        </w:tc>
        <w:tc>
          <w:tcPr>
            <w:tcW w:w="215" w:type="pct"/>
            <w:vAlign w:val="bottom"/>
          </w:tcPr>
          <w:p w:rsidR="0012483A" w:rsidRPr="005A5B14" w:rsidRDefault="00886A44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. variegata</w:t>
            </w:r>
            <w:r w:rsidR="0012483A"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F, 16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ilbar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, 14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ilbar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F, 16</w:t>
            </w:r>
          </w:p>
        </w:tc>
        <w:tc>
          <w:tcPr>
            <w:tcW w:w="215" w:type="pct"/>
            <w:vAlign w:val="bottom"/>
          </w:tcPr>
          <w:p w:rsidR="0012483A" w:rsidRPr="005A5B14" w:rsidRDefault="00886A4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. montium</w:t>
            </w: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12483A"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, 15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. mont</w:t>
            </w:r>
            <w:r w:rsidR="00886A44"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um</w:t>
            </w: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F, 15</w:t>
            </w:r>
          </w:p>
        </w:tc>
        <w:tc>
          <w:tcPr>
            <w:tcW w:w="215" w:type="pct"/>
            <w:vAlign w:val="bottom"/>
          </w:tcPr>
          <w:p w:rsidR="0012483A" w:rsidRPr="005A5B14" w:rsidRDefault="00886A4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purascens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12483A"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, 19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p</w:t>
            </w:r>
            <w:r w:rsidR="00886A44"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ascens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F, 11</w:t>
            </w:r>
          </w:p>
        </w:tc>
        <w:tc>
          <w:tcPr>
            <w:tcW w:w="215" w:type="pct"/>
            <w:vAlign w:val="bottom"/>
          </w:tcPr>
          <w:p w:rsidR="0012483A" w:rsidRPr="005A5B14" w:rsidRDefault="00886A44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. versicolor,</w:t>
            </w: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12483A"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, 2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. versi</w:t>
            </w:r>
            <w:r w:rsidR="00886A44"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olor</w:t>
            </w: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,</w:t>
            </w: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, 6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nut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, 10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inut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F, 13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pensis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M, 15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pensis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F, 10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rypt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M, 13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rypt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F, 17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cellat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M, 9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cellat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F, 9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. incognita</w:t>
            </w: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M, 9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. incognita</w:t>
            </w: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F, 15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nguiculat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M, 4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G. </w:t>
            </w:r>
            <w:proofErr w:type="spellStart"/>
            <w:r w:rsidRPr="005A5B1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nguiculata</w:t>
            </w:r>
            <w:proofErr w:type="spellEnd"/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p. nov., F, 5</w:t>
            </w: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VL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±1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.0–52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6±0.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9.5–49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±1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.0–51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7±0.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.5–46.5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±0.7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1.0– 49.5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±1.0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.5– 48.0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2±1.3</w:t>
            </w:r>
          </w:p>
          <w:p w:rsidR="0012483A" w:rsidRPr="005A5B14" w:rsidRDefault="0012483A" w:rsidP="00FE6F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.5–67.0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7±0.7</w:t>
            </w:r>
          </w:p>
          <w:p w:rsidR="0012483A" w:rsidRPr="005A5B14" w:rsidRDefault="0012483A" w:rsidP="00FE6F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8.0–57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0±0.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0.5–51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0±2.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5–58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±0.8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0–40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5±1.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.0–39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4±0.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.5–46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±1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0–44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±0.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3.0–51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±0.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1.0–56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6±1.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2.0–49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5±1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.0–49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9±1.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0–52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±1.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5.0–49.0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±0.3</w:t>
            </w:r>
          </w:p>
          <w:p w:rsidR="0012483A" w:rsidRPr="005A5B14" w:rsidRDefault="0012483A" w:rsidP="00FE6F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.0–39.0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±0.9</w:t>
            </w:r>
          </w:p>
          <w:p w:rsidR="0012483A" w:rsidRPr="005A5B14" w:rsidRDefault="0012483A" w:rsidP="00FE6F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5–39.0)</w:t>
            </w: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TailL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±2.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4.0–52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±3.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.0–49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±2.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0–49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E50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±1.7</w:t>
            </w:r>
          </w:p>
          <w:p w:rsidR="0012483A" w:rsidRPr="005A5B14" w:rsidRDefault="0012483A" w:rsidP="004B7A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7.0–57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E50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±2.1</w:t>
            </w:r>
          </w:p>
          <w:p w:rsidR="0012483A" w:rsidRPr="005A5B14" w:rsidRDefault="0012483A" w:rsidP="00E50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0–50.0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E50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7±1.2</w:t>
            </w:r>
          </w:p>
          <w:p w:rsidR="0012483A" w:rsidRPr="005A5B14" w:rsidRDefault="0012483A" w:rsidP="004B7A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4.0–58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±0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6.0–56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±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7.0–37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±8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1.0–37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±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.0–45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0±1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5.0–58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±4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0.0–58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±0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6.0–36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±0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.0–40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0±0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.0–42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E50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±1.5</w:t>
            </w:r>
          </w:p>
          <w:p w:rsidR="0012483A" w:rsidRPr="005A5B14" w:rsidRDefault="0012483A" w:rsidP="004B7A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.0–45.0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HeadL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4–14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3–12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4–12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4–11.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±0.2</w:t>
            </w:r>
          </w:p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4–13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±0.3</w:t>
            </w:r>
          </w:p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9–12.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±0.4</w:t>
            </w:r>
          </w:p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1–18.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±0.3</w:t>
            </w:r>
          </w:p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.1–16.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±0.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4–14.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±0.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1–15.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8–11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4–10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6–12.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7–12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.3–14.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.8–14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±0.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6–12.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9–13.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±0.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8–14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±0.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7–13.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±0.3</w:t>
            </w:r>
          </w:p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4–10.8)</w:t>
            </w:r>
          </w:p>
        </w:tc>
        <w:tc>
          <w:tcPr>
            <w:tcW w:w="211" w:type="pct"/>
            <w:vAlign w:val="bottom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±0.2</w:t>
            </w:r>
          </w:p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1–10.3)</w:t>
            </w: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HeadW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8–9.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–9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3–9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9–8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±0.2</w:t>
            </w:r>
          </w:p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1–9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±0.2</w:t>
            </w:r>
          </w:p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0–8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±0.3</w:t>
            </w:r>
          </w:p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4–13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±0.3</w:t>
            </w:r>
          </w:p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8–10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6–10.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±0.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0–11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3–7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4–7.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–8.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9–8.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1–9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6–9.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±0.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1–9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7–9.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0.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6–10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–9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±0.2</w:t>
            </w:r>
          </w:p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6–7.2)</w:t>
            </w:r>
          </w:p>
        </w:tc>
        <w:tc>
          <w:tcPr>
            <w:tcW w:w="211" w:type="pct"/>
            <w:vAlign w:val="bottom"/>
          </w:tcPr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±0.2</w:t>
            </w:r>
          </w:p>
          <w:p w:rsidR="0012483A" w:rsidRPr="005A5B14" w:rsidRDefault="0012483A" w:rsidP="003119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8–6.9)</w:t>
            </w: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HeadD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–5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–5.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–5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–5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±0.1</w:t>
            </w:r>
          </w:p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–5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±0.1</w:t>
            </w:r>
          </w:p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–4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±0.2</w:t>
            </w:r>
          </w:p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9–7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±0.2</w:t>
            </w:r>
          </w:p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5–6.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1–5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–5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–4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–4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–5.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–4.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–5.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–5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–5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–5.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–6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–5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±0.2</w:t>
            </w:r>
          </w:p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–3.8)</w:t>
            </w:r>
          </w:p>
        </w:tc>
        <w:tc>
          <w:tcPr>
            <w:tcW w:w="211" w:type="pct"/>
            <w:vAlign w:val="bottom"/>
          </w:tcPr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±0.2</w:t>
            </w:r>
          </w:p>
          <w:p w:rsidR="0012483A" w:rsidRPr="005A5B14" w:rsidRDefault="0012483A" w:rsidP="00730D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–3.4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12483A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bitL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±0.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8–3.2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±0.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6–3.2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±0.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3–3.2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±0.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2–3.06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±0.07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4–3.34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±0.08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2–3.22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±0.05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8–3.45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±0.09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71–3.5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±0.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6–3.2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±0.1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7–3.2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±0.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0–2.6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±0.08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9–2.7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±0.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67–3.0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±0.0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2–3.0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±0.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2–3.0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±0.08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–3.4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±0.1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4–3.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±0.0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34–3.1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±0.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2–3.0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±0.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3–2.96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±0.08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3–2.77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±0.10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4–2.64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886A44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yeNar</w:t>
            </w:r>
            <w:r w:rsidR="0012483A"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±0.1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9–4.2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±0.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5–4.2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±0.08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1–3.8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7±0.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2–3.40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±0.07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0–4.33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±0.08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8–4.17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±0.12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3–6.24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±0.11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9–5.1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±0.2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6–4.4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±0.18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0–4.7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±0.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5–3.3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±0.1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08–3.2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±0.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8–3.8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±0.08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2–3.8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±0.1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6–4.6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±0.08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8–4.5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±0.1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0–3.8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±0.1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8–3.8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±0.1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2–4.6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±0.1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4–4.41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±0.16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58–3.32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±0.18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49–3.39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12483A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noutEyeL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±0.1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0–5.5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±0.1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3–5.4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±0.1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71–4.9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±0.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2–4.71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±0.09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7–5.51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4±0.12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1–5.32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±0.15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5–7.67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5±0.14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97–6.4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±0.08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4–5.6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2±0.2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74–6.3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±0.0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1–4.8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±0.1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4–4.5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±0.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38–5.2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±0.1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2–5.3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±0.08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5–5.7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±0.1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45–5.9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±0.1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3–5.1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±0.1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9–5.3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±0.1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38–5.7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±0.1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2–5.49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±0.07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4–4.42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±0.1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1–4.6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12483A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erOrbL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±0.0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0–4.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0–4.5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±0.0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9–4.2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±0.1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21–3.66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±0.06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6–4.38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±0.08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7–4.16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±0.1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6–6.02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±0.1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2–5.3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±0.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8–4.3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±0.2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47–5.2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±0.1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2–3.8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±0.1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4–3.6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±0.1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28–4.7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±0.1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8–4.3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±0.0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7–4.6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±0.0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55–4.8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±0.1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04–4.3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±0.1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5–4.2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±0.2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65–5.2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±0.1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98–4.80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±0.09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19–3.61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±0.11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85–3.37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886A44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erNar</w:t>
            </w:r>
            <w:r w:rsidR="0012483A"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±0.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1–2.0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±0.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0–1.6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±0.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8–1.7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±0.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0–1.72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±0.0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38–1.73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±0.05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1–1.86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4±0.06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3–2.63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±0.07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8–2.4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±0.0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70–1.8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±0.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4–2.0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±0.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8–1.5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±0.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3–1.4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±0.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2–1.6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±0.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2–1.8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±0.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1–1.8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±0.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50–2.1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±0.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2–1.7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±0.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9–1.6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±0.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9–2.1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±0.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6–1.94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±0.01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9–1.34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±0.0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3–1.38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12483A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gL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–6.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–6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5–7.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6–6.9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±0.1</w:t>
            </w:r>
          </w:p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2–6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±0.2</w:t>
            </w:r>
          </w:p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2–6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±0.2</w:t>
            </w:r>
          </w:p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7–8.9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±0.2</w:t>
            </w:r>
          </w:p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–8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9–7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4–8.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7–5.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3–5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1–6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0–6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9–7.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4–7.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7–7.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2–7.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3–7.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9–6.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±0.1</w:t>
            </w:r>
          </w:p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–5.4)</w:t>
            </w:r>
          </w:p>
        </w:tc>
        <w:tc>
          <w:tcPr>
            <w:tcW w:w="211" w:type="pct"/>
            <w:vAlign w:val="bottom"/>
          </w:tcPr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±0.2</w:t>
            </w:r>
          </w:p>
          <w:p w:rsidR="0012483A" w:rsidRPr="005A5B14" w:rsidRDefault="0012483A" w:rsidP="00AD064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5–5.6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886A44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upLab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5C25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±0.2</w:t>
            </w:r>
          </w:p>
          <w:p w:rsidR="0012483A" w:rsidRPr="005A5B14" w:rsidRDefault="0012483A" w:rsidP="005C25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1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5C25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0.2</w:t>
            </w:r>
          </w:p>
          <w:p w:rsidR="0012483A" w:rsidRPr="005A5B14" w:rsidRDefault="0012483A" w:rsidP="005C25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1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5C25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±0.1</w:t>
            </w:r>
          </w:p>
          <w:p w:rsidR="0012483A" w:rsidRPr="005A5B14" w:rsidRDefault="0012483A" w:rsidP="005C25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–1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5C25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±0.2</w:t>
            </w:r>
          </w:p>
          <w:p w:rsidR="0012483A" w:rsidRPr="005A5B14" w:rsidRDefault="0012483A" w:rsidP="005C25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–1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0.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–1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1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1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±0.0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8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±0.2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8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886A44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fLab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±0.1</w:t>
            </w:r>
          </w:p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±0.2</w:t>
            </w:r>
          </w:p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±0.1</w:t>
            </w:r>
          </w:p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1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±0.2</w:t>
            </w:r>
          </w:p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1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±1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±0.1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±0.3</w:t>
            </w:r>
          </w:p>
          <w:p w:rsidR="0012483A" w:rsidRPr="005A5B14" w:rsidRDefault="0012483A" w:rsidP="00E74D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8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±0.0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7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886A44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tern</w:t>
            </w:r>
            <w:r w:rsidR="0012483A"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rials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3151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±0.1</w:t>
            </w:r>
          </w:p>
          <w:p w:rsidR="0012483A" w:rsidRPr="005A5B14" w:rsidRDefault="0012483A" w:rsidP="003151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3151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±0.1</w:t>
            </w:r>
          </w:p>
          <w:p w:rsidR="0012483A" w:rsidRPr="005A5B14" w:rsidRDefault="0012483A" w:rsidP="003151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3151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±0.1</w:t>
            </w:r>
          </w:p>
          <w:p w:rsidR="0012483A" w:rsidRPr="005A5B14" w:rsidRDefault="0012483A" w:rsidP="003151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3151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±0.1</w:t>
            </w:r>
          </w:p>
          <w:p w:rsidR="0012483A" w:rsidRPr="005A5B14" w:rsidRDefault="0012483A" w:rsidP="003151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±0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±0.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–1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±0.0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–1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886A44" w:rsidP="00FA2B7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TLam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E0A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±0.1</w:t>
            </w:r>
          </w:p>
          <w:p w:rsidR="0012483A" w:rsidRPr="005A5B14" w:rsidRDefault="0012483A" w:rsidP="001E0A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E0A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±0.1</w:t>
            </w:r>
          </w:p>
          <w:p w:rsidR="0012483A" w:rsidRPr="005A5B14" w:rsidRDefault="0012483A" w:rsidP="001E0A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E0A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±0.1</w:t>
            </w:r>
          </w:p>
          <w:p w:rsidR="0012483A" w:rsidRPr="005A5B14" w:rsidRDefault="0012483A" w:rsidP="001E0A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E0A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±0.2</w:t>
            </w:r>
          </w:p>
          <w:p w:rsidR="0012483A" w:rsidRPr="005A5B14" w:rsidRDefault="0012483A" w:rsidP="001E0A1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±0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±0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±0.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±0.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–6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±0.0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6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±0.2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–7)</w:t>
            </w:r>
          </w:p>
        </w:tc>
      </w:tr>
      <w:tr w:rsidR="0012483A" w:rsidRPr="005A5B14" w:rsidTr="005A5B14">
        <w:tc>
          <w:tcPr>
            <w:tcW w:w="274" w:type="pct"/>
            <w:vAlign w:val="center"/>
          </w:tcPr>
          <w:p w:rsidR="0012483A" w:rsidRPr="005A5B14" w:rsidRDefault="0012483A" w:rsidP="00886A44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  <w:r w:rsidR="00886A44"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cloacal p</w:t>
            </w:r>
            <w:r w:rsidRPr="005A5B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es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±0.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–15)</w:t>
            </w:r>
          </w:p>
        </w:tc>
        <w:tc>
          <w:tcPr>
            <w:tcW w:w="215" w:type="pct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–1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407F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±0.4</w:t>
            </w:r>
          </w:p>
          <w:p w:rsidR="0012483A" w:rsidRPr="005A5B14" w:rsidRDefault="0012483A" w:rsidP="00407F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–15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407F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±0.2</w:t>
            </w:r>
          </w:p>
          <w:p w:rsidR="0012483A" w:rsidRPr="005A5B14" w:rsidRDefault="0012483A" w:rsidP="00407F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–11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±1.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–15)</w:t>
            </w:r>
          </w:p>
        </w:tc>
        <w:tc>
          <w:tcPr>
            <w:tcW w:w="215" w:type="pct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–1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–1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±0.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–16)</w:t>
            </w:r>
          </w:p>
        </w:tc>
        <w:tc>
          <w:tcPr>
            <w:tcW w:w="215" w:type="pct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±0.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–1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±0.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0–1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407F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±0.5</w:t>
            </w:r>
          </w:p>
          <w:p w:rsidR="0012483A" w:rsidRPr="005A5B14" w:rsidRDefault="0012483A" w:rsidP="00407F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–13)</w:t>
            </w:r>
          </w:p>
        </w:tc>
        <w:tc>
          <w:tcPr>
            <w:tcW w:w="211" w:type="pct"/>
            <w:vAlign w:val="bottom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HeadL</w:t>
            </w:r>
            <w:proofErr w:type="spellEnd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/SVL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3–0.29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6–0.30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3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7–0.27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9–0.287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±0.002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0–0.283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±0.00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5–0.289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±0.002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2–0.29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D209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±0.005</w:t>
            </w:r>
          </w:p>
          <w:p w:rsidR="0012483A" w:rsidRPr="005A5B14" w:rsidRDefault="0012483A" w:rsidP="003719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6–0.30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±0.01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5–0.28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3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0–0.29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5–0.30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1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3–0.30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6–0.30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±0.0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1–0.31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2–0.28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8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2–0.27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2–0.30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7–0.28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4–0.29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4–0.30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D209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6±0.006</w:t>
            </w:r>
          </w:p>
          <w:p w:rsidR="0012483A" w:rsidRPr="005A5B14" w:rsidRDefault="0012483A" w:rsidP="003719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8–0.277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±0.005</w:t>
            </w:r>
          </w:p>
          <w:p w:rsidR="0012483A" w:rsidRPr="005A5B14" w:rsidRDefault="0012483A" w:rsidP="0037199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7–0.285)</w:t>
            </w: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HeadW</w:t>
            </w:r>
            <w:proofErr w:type="spellEnd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/SVL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3–0.20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8–0.20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1–0.20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6–0.186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±0.00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3–0.204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±0.002</w:t>
            </w:r>
          </w:p>
          <w:p w:rsidR="0012483A" w:rsidRPr="005A5B14" w:rsidRDefault="0012483A" w:rsidP="00050CD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4–0.188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4±0.002</w:t>
            </w:r>
          </w:p>
          <w:p w:rsidR="0012483A" w:rsidRPr="005A5B14" w:rsidRDefault="0012483A" w:rsidP="000355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8–0.198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±0.005</w:t>
            </w:r>
          </w:p>
          <w:p w:rsidR="0012483A" w:rsidRPr="005A5B14" w:rsidRDefault="0012483A" w:rsidP="0003553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9–0.21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0–0.19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±0.0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3–0.20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3–0.21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2–0.20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3–0.20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4–0.20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4–0.19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9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3–0.18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7–0.20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±0.0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8–0.21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6–0.20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9–0.216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±0.004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4–0.189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±0.002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7–0.178)</w:t>
            </w: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 w:rsidP="00DE00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HeadD</w:t>
            </w:r>
            <w:proofErr w:type="spellEnd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/SVL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3–0.12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4–0.11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5–0.11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9–0.11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0A40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±0.002</w:t>
            </w:r>
          </w:p>
          <w:p w:rsidR="0012483A" w:rsidRPr="005A5B14" w:rsidRDefault="0012483A" w:rsidP="000A40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3–0.111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±0.002</w:t>
            </w:r>
          </w:p>
          <w:p w:rsidR="0012483A" w:rsidRPr="005A5B14" w:rsidRDefault="0012483A" w:rsidP="000A40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7–0.10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0A40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±0.002</w:t>
            </w:r>
          </w:p>
          <w:p w:rsidR="0012483A" w:rsidRPr="005A5B14" w:rsidRDefault="0012483A" w:rsidP="000A40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1–0.121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±0.00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0–0.11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2–0.11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4–0.11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1–0.11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1–0.11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±0.00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1–0.11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7–0.11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5–0.10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1–0.10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4–0.13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8–0.12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1–0.12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0–0.12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0A40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±0.004</w:t>
            </w:r>
          </w:p>
          <w:p w:rsidR="0012483A" w:rsidRPr="005A5B14" w:rsidRDefault="0012483A" w:rsidP="000A40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6–0.097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±0.00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4–0.089)</w:t>
            </w: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FB03AA" w:rsidP="00DE00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SnoutE</w:t>
            </w:r>
            <w:r w:rsidR="0012483A"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yeL</w:t>
            </w:r>
            <w:proofErr w:type="spellEnd"/>
            <w:r w:rsidR="0012483A"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/SVL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±0.00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2–0.11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0–0.12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5–0.10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3–0.119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±0.001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0–0.121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±0.002</w:t>
            </w:r>
          </w:p>
          <w:p w:rsidR="0012483A" w:rsidRPr="005A5B14" w:rsidRDefault="0012483A" w:rsidP="001B63B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8–0.120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±0.002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4–0.132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±0.003</w:t>
            </w:r>
          </w:p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1–0.13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±0.00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0–0.11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9–0.12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9–0.12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0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9–0.13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2–0.12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4–0.13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±0.00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3–0.12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±0.00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2–0.11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±0.00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0–0.12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±0.001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5–0.11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9–0.12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±0.002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2–0.129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±0.002</w:t>
            </w:r>
          </w:p>
          <w:p w:rsidR="0012483A" w:rsidRPr="005A5B14" w:rsidRDefault="0012483A" w:rsidP="001B63B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6–0.116)</w:t>
            </w:r>
          </w:p>
        </w:tc>
        <w:tc>
          <w:tcPr>
            <w:tcW w:w="211" w:type="pct"/>
            <w:vAlign w:val="bottom"/>
          </w:tcPr>
          <w:p w:rsidR="0012483A" w:rsidRPr="005A5B14" w:rsidRDefault="0012483A" w:rsidP="001B63B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±0.002</w:t>
            </w:r>
          </w:p>
          <w:p w:rsidR="0012483A" w:rsidRPr="005A5B14" w:rsidRDefault="0012483A" w:rsidP="001B63B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0–0.120)</w:t>
            </w: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SnoutEyeL</w:t>
            </w:r>
            <w:proofErr w:type="spellEnd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HeadL</w:t>
            </w:r>
            <w:proofErr w:type="spellEnd"/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±0.0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8 –0.43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±0.0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6 –0.44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±0.0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9 –0.43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4±0.0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0 –0.43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F73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±0.006</w:t>
            </w:r>
          </w:p>
          <w:p w:rsidR="0012483A" w:rsidRPr="005A5B14" w:rsidRDefault="0012483A" w:rsidP="00AA7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3 –0.464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±0.006</w:t>
            </w:r>
          </w:p>
          <w:p w:rsidR="0012483A" w:rsidRPr="005A5B14" w:rsidRDefault="0012483A" w:rsidP="00AA7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0 –0.48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F73D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5±0.005</w:t>
            </w:r>
          </w:p>
          <w:p w:rsidR="0012483A" w:rsidRPr="005A5B14" w:rsidRDefault="0012483A" w:rsidP="00AA7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8 –0.456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±0.004</w:t>
            </w:r>
          </w:p>
          <w:p w:rsidR="0012483A" w:rsidRPr="005A5B14" w:rsidRDefault="0012483A" w:rsidP="00D9249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8 –0.43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9±0.01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3 –0.41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3±0.00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00 –0.46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6±0.0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7 –0.45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±0.0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4 –0.46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±0.0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8–0.46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±0.0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7 –0.46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1±0.0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6 –0.446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9±0.004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2 –0.46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±0.0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7 –0.43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±0.005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1 –0.43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±0.00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1 –0.44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±0.006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2 –0.444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±0.013</w:t>
            </w:r>
          </w:p>
          <w:p w:rsidR="0012483A" w:rsidRPr="005A5B14" w:rsidRDefault="0012483A" w:rsidP="00D9249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3 –0.439)</w:t>
            </w:r>
          </w:p>
        </w:tc>
        <w:tc>
          <w:tcPr>
            <w:tcW w:w="211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0±0.007</w:t>
            </w:r>
          </w:p>
          <w:p w:rsidR="0012483A" w:rsidRPr="005A5B14" w:rsidRDefault="0012483A" w:rsidP="00D9249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0 –0.459)</w:t>
            </w:r>
          </w:p>
        </w:tc>
      </w:tr>
      <w:tr w:rsidR="0012483A" w:rsidRPr="005A5B14" w:rsidTr="005A5B14">
        <w:tc>
          <w:tcPr>
            <w:tcW w:w="274" w:type="pct"/>
          </w:tcPr>
          <w:p w:rsidR="0012483A" w:rsidRPr="005A5B14" w:rsidRDefault="0012483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Tail</w:t>
            </w:r>
            <w:r w:rsidR="00FB03AA"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proofErr w:type="spellEnd"/>
            <w:r w:rsidRPr="005A5B14">
              <w:rPr>
                <w:rFonts w:ascii="Times New Roman" w:hAnsi="Times New Roman" w:cs="Times New Roman"/>
                <w:b/>
                <w:sz w:val="18"/>
                <w:szCs w:val="18"/>
              </w:rPr>
              <w:t>/SVL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7±0.037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14–1.23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1±0.04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01–1.20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1±0.02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43–1.140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9F3D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4±0.016</w:t>
            </w:r>
          </w:p>
          <w:p w:rsidR="0012483A" w:rsidRPr="005A5B14" w:rsidRDefault="0012483A" w:rsidP="00606E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65–1.152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A32C2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5±0.016</w:t>
            </w:r>
          </w:p>
          <w:p w:rsidR="0012483A" w:rsidRPr="005A5B14" w:rsidRDefault="0012483A" w:rsidP="00606E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11–1.179)</w:t>
            </w:r>
          </w:p>
        </w:tc>
        <w:tc>
          <w:tcPr>
            <w:tcW w:w="215" w:type="pct"/>
            <w:vAlign w:val="bottom"/>
          </w:tcPr>
          <w:p w:rsidR="0012483A" w:rsidRPr="005A5B14" w:rsidRDefault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E509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5±0.018</w:t>
            </w:r>
          </w:p>
          <w:p w:rsidR="0012483A" w:rsidRPr="005A5B14" w:rsidRDefault="0012483A" w:rsidP="00606E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18–1.07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9±0.00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09–1.109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8±0.00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28–1.028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±0.069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5–1.01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4±0.00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54–1.154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1±0.04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37–1.261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0±0.013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37–1.163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5±0.00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125–1.125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7±0.00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67–1.06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5" w:type="pct"/>
            <w:vAlign w:val="bottom"/>
          </w:tcPr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7±0.000</w:t>
            </w:r>
          </w:p>
          <w:p w:rsidR="0012483A" w:rsidRPr="005A5B14" w:rsidRDefault="0012483A" w:rsidP="00124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77–1.077)</w:t>
            </w:r>
          </w:p>
        </w:tc>
        <w:tc>
          <w:tcPr>
            <w:tcW w:w="215" w:type="pct"/>
            <w:vAlign w:val="bottom"/>
          </w:tcPr>
          <w:p w:rsidR="0012483A" w:rsidRPr="005A5B14" w:rsidRDefault="0012483A" w:rsidP="004162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1±0.054</w:t>
            </w:r>
          </w:p>
          <w:p w:rsidR="0012483A" w:rsidRPr="005A5B14" w:rsidRDefault="0012483A" w:rsidP="00606E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A5B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77–1.184)</w:t>
            </w:r>
          </w:p>
        </w:tc>
        <w:tc>
          <w:tcPr>
            <w:tcW w:w="211" w:type="pct"/>
            <w:vAlign w:val="bottom"/>
          </w:tcPr>
          <w:p w:rsidR="0012483A" w:rsidRPr="005A5B14" w:rsidRDefault="0012483A" w:rsidP="009F3D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12483A" w:rsidRPr="005A5B14" w:rsidRDefault="0012483A">
      <w:pPr>
        <w:rPr>
          <w:rFonts w:ascii="Times New Roman" w:hAnsi="Times New Roman" w:cs="Times New Roman"/>
        </w:rPr>
      </w:pPr>
    </w:p>
    <w:sectPr w:rsidR="0012483A" w:rsidRPr="005A5B14" w:rsidSect="000D0BC8">
      <w:pgSz w:w="31678" w:h="16840" w:orient="landscape" w:code="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86"/>
    <w:rsid w:val="00012AC3"/>
    <w:rsid w:val="0002071A"/>
    <w:rsid w:val="00032F15"/>
    <w:rsid w:val="00035536"/>
    <w:rsid w:val="00050CDC"/>
    <w:rsid w:val="00054BD4"/>
    <w:rsid w:val="000A40A1"/>
    <w:rsid w:val="000D0BC8"/>
    <w:rsid w:val="00101904"/>
    <w:rsid w:val="0010574F"/>
    <w:rsid w:val="0012483A"/>
    <w:rsid w:val="00160EFB"/>
    <w:rsid w:val="001B63B7"/>
    <w:rsid w:val="001B63C9"/>
    <w:rsid w:val="001E0A12"/>
    <w:rsid w:val="00216639"/>
    <w:rsid w:val="00286ABD"/>
    <w:rsid w:val="0031198D"/>
    <w:rsid w:val="00315198"/>
    <w:rsid w:val="00371996"/>
    <w:rsid w:val="00407F7C"/>
    <w:rsid w:val="00416281"/>
    <w:rsid w:val="00443A28"/>
    <w:rsid w:val="004A2220"/>
    <w:rsid w:val="004B7A3D"/>
    <w:rsid w:val="004E48E2"/>
    <w:rsid w:val="00501EA7"/>
    <w:rsid w:val="00502886"/>
    <w:rsid w:val="005A5B14"/>
    <w:rsid w:val="005C25DD"/>
    <w:rsid w:val="00605839"/>
    <w:rsid w:val="00606E6C"/>
    <w:rsid w:val="0061664C"/>
    <w:rsid w:val="0066314C"/>
    <w:rsid w:val="006767F5"/>
    <w:rsid w:val="006A4147"/>
    <w:rsid w:val="006A791A"/>
    <w:rsid w:val="006C6EB1"/>
    <w:rsid w:val="00730DC8"/>
    <w:rsid w:val="007B7C68"/>
    <w:rsid w:val="00886A44"/>
    <w:rsid w:val="00892B32"/>
    <w:rsid w:val="00894C96"/>
    <w:rsid w:val="008958FC"/>
    <w:rsid w:val="008F0A56"/>
    <w:rsid w:val="00924C15"/>
    <w:rsid w:val="009347A5"/>
    <w:rsid w:val="00974FE9"/>
    <w:rsid w:val="009A06F8"/>
    <w:rsid w:val="009A0DB7"/>
    <w:rsid w:val="009F3DCD"/>
    <w:rsid w:val="00A32C23"/>
    <w:rsid w:val="00A41218"/>
    <w:rsid w:val="00AA71FE"/>
    <w:rsid w:val="00AB38A7"/>
    <w:rsid w:val="00AB643B"/>
    <w:rsid w:val="00AD0649"/>
    <w:rsid w:val="00B53AA0"/>
    <w:rsid w:val="00B94479"/>
    <w:rsid w:val="00BE1CE4"/>
    <w:rsid w:val="00C51C63"/>
    <w:rsid w:val="00CD64AA"/>
    <w:rsid w:val="00CF5DB1"/>
    <w:rsid w:val="00D127FA"/>
    <w:rsid w:val="00D20973"/>
    <w:rsid w:val="00D55BA1"/>
    <w:rsid w:val="00D67A63"/>
    <w:rsid w:val="00D8005F"/>
    <w:rsid w:val="00D82A8F"/>
    <w:rsid w:val="00D9249E"/>
    <w:rsid w:val="00DE0057"/>
    <w:rsid w:val="00DF307E"/>
    <w:rsid w:val="00E02E76"/>
    <w:rsid w:val="00E509F4"/>
    <w:rsid w:val="00E74DAA"/>
    <w:rsid w:val="00EF16F6"/>
    <w:rsid w:val="00F13BD2"/>
    <w:rsid w:val="00F2085E"/>
    <w:rsid w:val="00F73DA1"/>
    <w:rsid w:val="00F83DB1"/>
    <w:rsid w:val="00FA2B75"/>
    <w:rsid w:val="00FB03AA"/>
    <w:rsid w:val="00FC2299"/>
    <w:rsid w:val="00FC4FB7"/>
    <w:rsid w:val="00FE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4E589"/>
  <w15:docId w15:val="{CCF863D6-BD60-41A4-BCBE-B1A9D3ED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3DD400-666D-44AE-8507-8335396F0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3</Words>
  <Characters>999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Culture and the Arts</Company>
  <LinksUpToDate>false</LinksUpToDate>
  <CharactersWithSpaces>1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oughty</dc:creator>
  <cp:lastModifiedBy>Geordie Torr</cp:lastModifiedBy>
  <cp:revision>2</cp:revision>
  <dcterms:created xsi:type="dcterms:W3CDTF">2018-06-14T06:57:00Z</dcterms:created>
  <dcterms:modified xsi:type="dcterms:W3CDTF">2018-06-14T06:57:00Z</dcterms:modified>
</cp:coreProperties>
</file>